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2A72" w:rsidRDefault="0027107F" w:rsidP="0027107F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E60DD2">
        <w:rPr>
          <w:rFonts w:ascii="Times New Roman" w:hAnsi="Times New Roman" w:cs="Times New Roman"/>
          <w:b/>
        </w:rPr>
        <w:t xml:space="preserve">Table </w:t>
      </w:r>
      <w:proofErr w:type="gramStart"/>
      <w:r w:rsidRPr="00E60DD2">
        <w:rPr>
          <w:rFonts w:ascii="Times New Roman" w:hAnsi="Times New Roman" w:cs="Times New Roman"/>
          <w:b/>
        </w:rPr>
        <w:t>S1</w:t>
      </w:r>
      <w:r w:rsidRPr="00F13745">
        <w:rPr>
          <w:rFonts w:ascii="Times New Roman" w:hAnsi="Times New Roman" w:cs="Times New Roman"/>
          <w:b/>
        </w:rPr>
        <w:t xml:space="preserve"> </w:t>
      </w:r>
      <w:r w:rsidR="00115605">
        <w:rPr>
          <w:rFonts w:ascii="Times New Roman" w:eastAsia="SimSun" w:hAnsi="Times New Roman" w:cs="Times New Roman" w:hint="eastAsia"/>
          <w:b/>
          <w:lang w:eastAsia="zh-CN"/>
        </w:rPr>
        <w:t xml:space="preserve"> </w:t>
      </w:r>
      <w:r>
        <w:rPr>
          <w:rFonts w:ascii="Times New Roman" w:hAnsi="Times New Roman" w:cs="Times New Roman"/>
          <w:b/>
        </w:rPr>
        <w:t>Abundance</w:t>
      </w:r>
      <w:proofErr w:type="gramEnd"/>
      <w:r w:rsidRPr="00F13745">
        <w:rPr>
          <w:rFonts w:ascii="Times New Roman" w:hAnsi="Times New Roman" w:cs="Times New Roman"/>
          <w:b/>
        </w:rPr>
        <w:t xml:space="preserve"> of members of different viral taxa</w:t>
      </w:r>
      <w:r>
        <w:rPr>
          <w:rFonts w:ascii="Times New Roman" w:hAnsi="Times New Roman" w:cs="Times New Roman"/>
          <w:b/>
        </w:rPr>
        <w:t xml:space="preserve"> </w:t>
      </w:r>
    </w:p>
    <w:p w:rsidR="009D48A7" w:rsidRDefault="009D48A7" w:rsidP="0027107F">
      <w:pPr>
        <w:spacing w:line="360" w:lineRule="auto"/>
        <w:jc w:val="both"/>
        <w:rPr>
          <w:rFonts w:ascii="Times New Roman" w:hAnsi="Times New Roman" w:cs="Times New Roman"/>
          <w:b/>
        </w:rPr>
      </w:pPr>
    </w:p>
    <w:tbl>
      <w:tblPr>
        <w:tblW w:w="9673" w:type="dxa"/>
        <w:tblInd w:w="108" w:type="dxa"/>
        <w:tblLook w:val="04A0"/>
      </w:tblPr>
      <w:tblGrid>
        <w:gridCol w:w="461"/>
        <w:gridCol w:w="3500"/>
        <w:gridCol w:w="701"/>
        <w:gridCol w:w="727"/>
        <w:gridCol w:w="701"/>
        <w:gridCol w:w="727"/>
        <w:gridCol w:w="701"/>
        <w:gridCol w:w="727"/>
        <w:gridCol w:w="701"/>
        <w:gridCol w:w="727"/>
      </w:tblGrid>
      <w:tr w:rsidR="00305BE7" w:rsidRPr="008E2421" w:rsidTr="00B861DA">
        <w:trPr>
          <w:cantSplit/>
          <w:trHeight w:val="142"/>
        </w:trPr>
        <w:tc>
          <w:tcPr>
            <w:tcW w:w="396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05BE7" w:rsidRPr="00115605" w:rsidRDefault="000F2B7B" w:rsidP="00B861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56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iral </w:t>
            </w:r>
            <w:r w:rsidR="00B861DA">
              <w:rPr>
                <w:rFonts w:ascii="Times New Roman" w:eastAsia="SimSun" w:hAnsi="Times New Roman" w:cs="Times New Roman" w:hint="eastAsia"/>
                <w:b/>
                <w:sz w:val="20"/>
                <w:szCs w:val="20"/>
                <w:lang w:eastAsia="zh-CN"/>
              </w:rPr>
              <w:t>t</w:t>
            </w:r>
            <w:r w:rsidR="00B861DA" w:rsidRPr="00115605">
              <w:rPr>
                <w:rFonts w:ascii="Times New Roman" w:hAnsi="Times New Roman" w:cs="Times New Roman"/>
                <w:b/>
                <w:sz w:val="20"/>
                <w:szCs w:val="20"/>
              </w:rPr>
              <w:t>axa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5BE7" w:rsidRPr="00115605" w:rsidRDefault="00305BE7" w:rsidP="00EF5F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56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hits</w:t>
            </w:r>
          </w:p>
        </w:tc>
      </w:tr>
      <w:tr w:rsidR="00305BE7" w:rsidRPr="008E2421" w:rsidTr="00B861DA">
        <w:trPr>
          <w:cantSplit/>
          <w:trHeight w:val="142"/>
        </w:trPr>
        <w:tc>
          <w:tcPr>
            <w:tcW w:w="396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305BE7" w:rsidRDefault="00305BE7" w:rsidP="00C12A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05BE7" w:rsidRPr="00115605" w:rsidRDefault="00305BE7" w:rsidP="00EF5F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56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05BE7" w:rsidRPr="00115605" w:rsidRDefault="00305BE7" w:rsidP="00EF5F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56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05BE7" w:rsidRPr="00115605" w:rsidRDefault="00305BE7" w:rsidP="00EF5F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56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U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5BE7" w:rsidRPr="00115605" w:rsidRDefault="00305BE7" w:rsidP="00C12A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56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L</w:t>
            </w:r>
          </w:p>
        </w:tc>
      </w:tr>
      <w:tr w:rsidR="00305BE7" w:rsidRPr="008E2421" w:rsidTr="00B861DA">
        <w:trPr>
          <w:cantSplit/>
          <w:trHeight w:val="142"/>
        </w:trPr>
        <w:tc>
          <w:tcPr>
            <w:tcW w:w="3961" w:type="dxa"/>
            <w:gridSpan w:val="2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textDirection w:val="btLr"/>
          </w:tcPr>
          <w:p w:rsidR="00305BE7" w:rsidRDefault="00305BE7" w:rsidP="00C12A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05BE7" w:rsidRPr="00115605" w:rsidRDefault="00305BE7" w:rsidP="00EF5F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56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05BE7" w:rsidRPr="00115605" w:rsidRDefault="00305BE7" w:rsidP="00C12A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56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05BE7" w:rsidRPr="00115605" w:rsidRDefault="00305BE7" w:rsidP="00C12A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56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05BE7" w:rsidRPr="00115605" w:rsidRDefault="00305BE7" w:rsidP="00C12A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56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05BE7" w:rsidRPr="00115605" w:rsidRDefault="00305BE7" w:rsidP="00C12A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56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05BE7" w:rsidRPr="00115605" w:rsidRDefault="00305BE7" w:rsidP="00C12A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56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05BE7" w:rsidRPr="00115605" w:rsidRDefault="00305BE7" w:rsidP="00C12A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56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5BE7" w:rsidRPr="00EF5FCD" w:rsidRDefault="00305BE7" w:rsidP="00C12A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</w:t>
            </w:r>
          </w:p>
        </w:tc>
      </w:tr>
      <w:tr w:rsidR="00580A90" w:rsidRPr="00580A90" w:rsidTr="00B861DA">
        <w:trPr>
          <w:trHeight w:val="300"/>
        </w:trPr>
        <w:tc>
          <w:tcPr>
            <w:tcW w:w="461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F5FCD" w:rsidRPr="00580A90" w:rsidRDefault="00EF5FCD" w:rsidP="00C12A72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b/>
                <w:sz w:val="20"/>
                <w:szCs w:val="20"/>
              </w:rPr>
              <w:t>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Unclassified phag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721</w:t>
            </w:r>
          </w:p>
        </w:tc>
      </w:tr>
      <w:tr w:rsidR="00580A90" w:rsidRPr="00580A90" w:rsidTr="00B861DA">
        <w:trPr>
          <w:trHeight w:val="300"/>
        </w:trPr>
        <w:tc>
          <w:tcPr>
            <w:tcW w:w="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F5FCD" w:rsidRPr="00580A90" w:rsidRDefault="00EF5FCD" w:rsidP="00C12A72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Unclassified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80A90" w:rsidRPr="00580A90" w:rsidTr="00B861DA">
        <w:trPr>
          <w:trHeight w:val="300"/>
        </w:trPr>
        <w:tc>
          <w:tcPr>
            <w:tcW w:w="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F5FCD" w:rsidRPr="00580A90" w:rsidRDefault="00EF5FCD" w:rsidP="00C12A72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ssDNA</w:t>
            </w:r>
            <w:proofErr w:type="spellEnd"/>
            <w:r w:rsidRPr="00580A90">
              <w:rPr>
                <w:rFonts w:ascii="Times New Roman" w:hAnsi="Times New Roman" w:cs="Times New Roman"/>
                <w:sz w:val="20"/>
                <w:szCs w:val="20"/>
              </w:rPr>
              <w:t xml:space="preserve">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0A90" w:rsidRPr="00580A90" w:rsidTr="00B861DA">
        <w:trPr>
          <w:trHeight w:val="300"/>
        </w:trPr>
        <w:tc>
          <w:tcPr>
            <w:tcW w:w="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F5FCD" w:rsidRPr="00580A90" w:rsidRDefault="00EF5FCD" w:rsidP="00C12A72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dsDNA viruses (no RNA stage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3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3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5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4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3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790</w:t>
            </w:r>
          </w:p>
        </w:tc>
      </w:tr>
      <w:tr w:rsidR="00580A90" w:rsidRPr="00580A90" w:rsidTr="00B861DA">
        <w:trPr>
          <w:trHeight w:val="300"/>
        </w:trPr>
        <w:tc>
          <w:tcPr>
            <w:tcW w:w="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F5FCD" w:rsidRPr="00580A90" w:rsidRDefault="00EF5FCD" w:rsidP="00C12A72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2D1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Retro-transcribing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0A90" w:rsidRPr="00580A90" w:rsidTr="00B861DA">
        <w:trPr>
          <w:trHeight w:val="300"/>
        </w:trPr>
        <w:tc>
          <w:tcPr>
            <w:tcW w:w="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F5FCD" w:rsidRPr="00580A90" w:rsidRDefault="00EF5FCD" w:rsidP="00C12A72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dsRNA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0A90" w:rsidRPr="00580A90" w:rsidTr="00B861DA">
        <w:trPr>
          <w:trHeight w:val="300"/>
        </w:trPr>
        <w:tc>
          <w:tcPr>
            <w:tcW w:w="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F5FCD" w:rsidRPr="00580A90" w:rsidRDefault="00EF5FCD" w:rsidP="00C12A72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2D1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Environmental sampl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</w:tr>
      <w:tr w:rsidR="00580A90" w:rsidRPr="00580A90" w:rsidTr="00B861DA">
        <w:trPr>
          <w:trHeight w:val="300"/>
        </w:trPr>
        <w:tc>
          <w:tcPr>
            <w:tcW w:w="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F5FCD" w:rsidRPr="00580A90" w:rsidRDefault="00EF5FCD" w:rsidP="00C12A72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ssRNA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80A90" w:rsidRPr="00580A90" w:rsidTr="00B861DA">
        <w:trPr>
          <w:trHeight w:val="300"/>
        </w:trPr>
        <w:tc>
          <w:tcPr>
            <w:tcW w:w="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F5FCD" w:rsidRPr="00580A90" w:rsidRDefault="00EF5FCD" w:rsidP="00C12A72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Unclassified archaeal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580A90" w:rsidRPr="00580A90" w:rsidTr="00B861DA">
        <w:trPr>
          <w:trHeight w:val="300"/>
        </w:trPr>
        <w:tc>
          <w:tcPr>
            <w:tcW w:w="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F5FCD" w:rsidRPr="00580A90" w:rsidRDefault="00EF5FCD" w:rsidP="00C12A72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Satellit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0A90" w:rsidRPr="00580A90" w:rsidTr="00B861DA">
        <w:trPr>
          <w:trHeight w:val="300"/>
        </w:trPr>
        <w:tc>
          <w:tcPr>
            <w:tcW w:w="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F5FCD" w:rsidRPr="00580A90" w:rsidRDefault="00EF5FCD" w:rsidP="00C12A72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Unclassified virophag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0A90" w:rsidRPr="00580A90" w:rsidTr="00B861DA">
        <w:trPr>
          <w:trHeight w:val="300"/>
        </w:trPr>
        <w:tc>
          <w:tcPr>
            <w:tcW w:w="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F5FCD" w:rsidRPr="00580A90" w:rsidRDefault="00EF5FCD" w:rsidP="00C12A72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Unclassified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0A90" w:rsidRPr="00580A90" w:rsidTr="00B861DA">
        <w:trPr>
          <w:trHeight w:val="320"/>
        </w:trPr>
        <w:tc>
          <w:tcPr>
            <w:tcW w:w="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F5FCD" w:rsidRPr="00580A90" w:rsidRDefault="00EF5FCD" w:rsidP="00C12A7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tota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71</w:t>
            </w:r>
          </w:p>
        </w:tc>
      </w:tr>
      <w:tr w:rsidR="00580A90" w:rsidRPr="00580A90" w:rsidTr="00B861DA">
        <w:trPr>
          <w:trHeight w:val="300"/>
        </w:trPr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F5FCD" w:rsidRPr="00580A90" w:rsidRDefault="00EF5FCD" w:rsidP="00C12A72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b/>
                <w:sz w:val="20"/>
                <w:szCs w:val="20"/>
              </w:rPr>
              <w:t>dsDNA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Poxvirida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80A90" w:rsidRPr="00580A90" w:rsidTr="00B861DA">
        <w:trPr>
          <w:trHeight w:val="300"/>
        </w:trPr>
        <w:tc>
          <w:tcPr>
            <w:tcW w:w="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F5FCD" w:rsidRPr="00580A90" w:rsidRDefault="00EF5FCD" w:rsidP="00C12A72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Baculovirida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80A90" w:rsidRPr="00580A90" w:rsidTr="00B861DA">
        <w:trPr>
          <w:trHeight w:val="300"/>
        </w:trPr>
        <w:tc>
          <w:tcPr>
            <w:tcW w:w="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F5FCD" w:rsidRPr="00580A90" w:rsidRDefault="00EF5FCD" w:rsidP="00C12A72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Fusellovirida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580A90" w:rsidRPr="00580A90" w:rsidTr="00B861DA">
        <w:trPr>
          <w:trHeight w:val="300"/>
        </w:trPr>
        <w:tc>
          <w:tcPr>
            <w:tcW w:w="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F5FCD" w:rsidRPr="00580A90" w:rsidRDefault="00EF5FCD" w:rsidP="00C12A72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Polydnavirida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0A90" w:rsidRPr="00580A90" w:rsidTr="00B861DA">
        <w:trPr>
          <w:trHeight w:val="300"/>
        </w:trPr>
        <w:tc>
          <w:tcPr>
            <w:tcW w:w="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F5FCD" w:rsidRPr="00580A90" w:rsidRDefault="00EF5FCD" w:rsidP="00C12A72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Iridovirida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80A90" w:rsidRPr="00580A90" w:rsidTr="00B861DA">
        <w:trPr>
          <w:trHeight w:val="300"/>
        </w:trPr>
        <w:tc>
          <w:tcPr>
            <w:tcW w:w="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F5FCD" w:rsidRPr="00580A90" w:rsidRDefault="00EF5FCD" w:rsidP="00C12A72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Phycodnavirida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</w:tr>
      <w:tr w:rsidR="00580A90" w:rsidRPr="00580A90" w:rsidTr="00B861DA">
        <w:trPr>
          <w:trHeight w:val="300"/>
        </w:trPr>
        <w:tc>
          <w:tcPr>
            <w:tcW w:w="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F5FCD" w:rsidRPr="00580A90" w:rsidRDefault="00EF5FCD" w:rsidP="00C12A72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Adenovirida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0A90" w:rsidRPr="00580A90" w:rsidTr="00B861DA">
        <w:trPr>
          <w:trHeight w:val="300"/>
        </w:trPr>
        <w:tc>
          <w:tcPr>
            <w:tcW w:w="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F5FCD" w:rsidRPr="00580A90" w:rsidRDefault="00EF5FCD" w:rsidP="00C12A72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Tectivirida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580A90" w:rsidRPr="00580A90" w:rsidTr="00B861DA">
        <w:trPr>
          <w:trHeight w:val="300"/>
        </w:trPr>
        <w:tc>
          <w:tcPr>
            <w:tcW w:w="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F5FCD" w:rsidRPr="00580A90" w:rsidRDefault="00EF5FCD" w:rsidP="00C12A72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Corticovirida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0A90" w:rsidRPr="00580A90" w:rsidTr="00B861DA">
        <w:trPr>
          <w:trHeight w:val="300"/>
        </w:trPr>
        <w:tc>
          <w:tcPr>
            <w:tcW w:w="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F5FCD" w:rsidRPr="00580A90" w:rsidRDefault="00EF5FCD" w:rsidP="00C12A72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Caudoviral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4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3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908</w:t>
            </w:r>
          </w:p>
        </w:tc>
      </w:tr>
      <w:tr w:rsidR="00580A90" w:rsidRPr="00580A90" w:rsidTr="00B861DA">
        <w:trPr>
          <w:trHeight w:val="300"/>
        </w:trPr>
        <w:tc>
          <w:tcPr>
            <w:tcW w:w="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F5FCD" w:rsidRPr="00580A90" w:rsidRDefault="00EF5FCD" w:rsidP="00C12A72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Ascovirida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80A90" w:rsidRPr="008E2421" w:rsidTr="00B861DA">
        <w:trPr>
          <w:trHeight w:val="300"/>
        </w:trPr>
        <w:tc>
          <w:tcPr>
            <w:tcW w:w="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F5FCD" w:rsidRPr="00580A90" w:rsidRDefault="00EF5FCD" w:rsidP="00C12A72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8E2421" w:rsidRDefault="00EF5FCD" w:rsidP="00C1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421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U</w:t>
            </w:r>
            <w:r w:rsidRPr="008E2421">
              <w:rPr>
                <w:rFonts w:ascii="Times New Roman" w:hAnsi="Times New Roman" w:cs="Times New Roman"/>
                <w:sz w:val="20"/>
                <w:szCs w:val="20"/>
              </w:rPr>
              <w:t>nclassified dsDNA viru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8E2421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21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</w:tr>
      <w:tr w:rsidR="00580A90" w:rsidRPr="00580A90" w:rsidTr="00B861DA">
        <w:trPr>
          <w:trHeight w:val="300"/>
        </w:trPr>
        <w:tc>
          <w:tcPr>
            <w:tcW w:w="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F5FCD" w:rsidRPr="008E2421" w:rsidRDefault="00EF5FCD" w:rsidP="00C12A72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8E2421" w:rsidRDefault="00EF5FCD" w:rsidP="00C1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421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U</w:t>
            </w:r>
            <w:r w:rsidRPr="008E2421">
              <w:rPr>
                <w:rFonts w:ascii="Times New Roman" w:hAnsi="Times New Roman" w:cs="Times New Roman"/>
                <w:sz w:val="20"/>
                <w:szCs w:val="20"/>
              </w:rPr>
              <w:t>nclassified dsDNA phag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</w:tr>
      <w:tr w:rsidR="00580A90" w:rsidRPr="00580A90" w:rsidTr="00B861DA">
        <w:trPr>
          <w:trHeight w:val="300"/>
        </w:trPr>
        <w:tc>
          <w:tcPr>
            <w:tcW w:w="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F5FCD" w:rsidRPr="00580A90" w:rsidRDefault="00EF5FCD" w:rsidP="00C12A72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Asfarvirida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0A90" w:rsidRPr="00580A90" w:rsidTr="00B861DA">
        <w:trPr>
          <w:trHeight w:val="300"/>
        </w:trPr>
        <w:tc>
          <w:tcPr>
            <w:tcW w:w="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F5FCD" w:rsidRPr="00580A90" w:rsidRDefault="00EF5FCD" w:rsidP="00C12A72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Salterproviru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580A90" w:rsidRPr="00580A90" w:rsidTr="00B861DA">
        <w:trPr>
          <w:trHeight w:val="300"/>
        </w:trPr>
        <w:tc>
          <w:tcPr>
            <w:tcW w:w="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F5FCD" w:rsidRPr="00580A90" w:rsidRDefault="00EF5FCD" w:rsidP="00C12A72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Bicaudavirida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80A90" w:rsidRPr="00580A90" w:rsidTr="00B861DA">
        <w:trPr>
          <w:trHeight w:val="300"/>
        </w:trPr>
        <w:tc>
          <w:tcPr>
            <w:tcW w:w="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F5FCD" w:rsidRPr="00580A90" w:rsidRDefault="00EF5FCD" w:rsidP="00C12A72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Herpesviral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80A90" w:rsidRPr="00580A90" w:rsidTr="00B861DA">
        <w:trPr>
          <w:trHeight w:val="300"/>
        </w:trPr>
        <w:tc>
          <w:tcPr>
            <w:tcW w:w="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F5FCD" w:rsidRPr="00580A90" w:rsidRDefault="00EF5FCD" w:rsidP="00C12A72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Mimivirida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580A90" w:rsidRPr="00580A90" w:rsidTr="00B861DA">
        <w:trPr>
          <w:trHeight w:val="300"/>
        </w:trPr>
        <w:tc>
          <w:tcPr>
            <w:tcW w:w="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F5FCD" w:rsidRPr="00580A90" w:rsidRDefault="00EF5FCD" w:rsidP="00C12A72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Marseillevirida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580A90" w:rsidRPr="00580A90" w:rsidTr="00B861DA">
        <w:trPr>
          <w:trHeight w:val="320"/>
        </w:trPr>
        <w:tc>
          <w:tcPr>
            <w:tcW w:w="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F5FCD" w:rsidRPr="00580A90" w:rsidRDefault="00EF5FCD" w:rsidP="00C12A7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tota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96</w:t>
            </w:r>
          </w:p>
        </w:tc>
      </w:tr>
      <w:tr w:rsidR="00580A90" w:rsidRPr="00580A90" w:rsidTr="00B861DA">
        <w:trPr>
          <w:trHeight w:val="300"/>
        </w:trPr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F5FCD" w:rsidRPr="00580A90" w:rsidRDefault="00EF5FCD" w:rsidP="00C12A72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b/>
                <w:sz w:val="20"/>
                <w:szCs w:val="20"/>
              </w:rPr>
              <w:t>Caudovir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Myovirida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675</w:t>
            </w:r>
          </w:p>
        </w:tc>
      </w:tr>
      <w:tr w:rsidR="00580A90" w:rsidRPr="00580A90" w:rsidTr="00B861DA">
        <w:trPr>
          <w:trHeight w:val="300"/>
        </w:trPr>
        <w:tc>
          <w:tcPr>
            <w:tcW w:w="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F5FCD" w:rsidRPr="00580A90" w:rsidRDefault="00EF5FCD" w:rsidP="00C12A72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Siphovirida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889</w:t>
            </w:r>
          </w:p>
        </w:tc>
      </w:tr>
      <w:tr w:rsidR="00580A90" w:rsidRPr="00580A90" w:rsidTr="00B861DA">
        <w:trPr>
          <w:cantSplit/>
          <w:trHeight w:val="300"/>
        </w:trPr>
        <w:tc>
          <w:tcPr>
            <w:tcW w:w="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F5FCD" w:rsidRPr="00580A90" w:rsidRDefault="00EF5FCD" w:rsidP="00C12A72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Podovirida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</w:tr>
      <w:tr w:rsidR="00580A90" w:rsidRPr="008E2421" w:rsidTr="00B861DA">
        <w:trPr>
          <w:trHeight w:val="300"/>
        </w:trPr>
        <w:tc>
          <w:tcPr>
            <w:tcW w:w="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F5FCD" w:rsidRPr="00580A90" w:rsidRDefault="00EF5FCD" w:rsidP="00C12A72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8E2421" w:rsidRDefault="00EF5FCD" w:rsidP="00C1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421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U</w:t>
            </w:r>
            <w:r w:rsidRPr="008E2421">
              <w:rPr>
                <w:rFonts w:ascii="Times New Roman" w:hAnsi="Times New Roman" w:cs="Times New Roman"/>
                <w:sz w:val="20"/>
                <w:szCs w:val="20"/>
              </w:rPr>
              <w:t>nclassified Caudoviral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8E2421" w:rsidRDefault="00EF5FCD" w:rsidP="00C12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21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580A90" w:rsidRPr="008E2421" w:rsidTr="00B861DA">
        <w:trPr>
          <w:trHeight w:val="300"/>
        </w:trPr>
        <w:tc>
          <w:tcPr>
            <w:tcW w:w="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F5FCD" w:rsidRPr="008E2421" w:rsidRDefault="00EF5FCD" w:rsidP="00C12A7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8E2421" w:rsidRDefault="00EF5FCD" w:rsidP="00C12A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tota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FCD" w:rsidRPr="00580A90" w:rsidRDefault="00EF5FCD" w:rsidP="00C12A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0A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FCD" w:rsidRPr="008E2421" w:rsidRDefault="00EF5FCD" w:rsidP="00C12A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08</w:t>
            </w:r>
          </w:p>
        </w:tc>
      </w:tr>
    </w:tbl>
    <w:p w:rsidR="001D487F" w:rsidRPr="008E2421" w:rsidRDefault="00ED4C72" w:rsidP="008E2421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  <w:r w:rsidRPr="008E2421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Note</w:t>
      </w:r>
      <w:r w:rsidRPr="008E2421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: </w:t>
      </w:r>
      <w:r w:rsidR="00703148" w:rsidRPr="008E2421">
        <w:rPr>
          <w:rFonts w:ascii="Times New Roman" w:hAnsi="Times New Roman" w:cs="Times New Roman"/>
          <w:sz w:val="20"/>
          <w:szCs w:val="20"/>
        </w:rPr>
        <w:t xml:space="preserve">total hits </w:t>
      </w:r>
      <w:r w:rsidR="00EF5FCD">
        <w:rPr>
          <w:rFonts w:ascii="Times New Roman" w:hAnsi="Times New Roman" w:cs="Times New Roman"/>
          <w:sz w:val="20"/>
          <w:szCs w:val="20"/>
        </w:rPr>
        <w:t xml:space="preserve">were obtained </w:t>
      </w:r>
      <w:r w:rsidR="00703148" w:rsidRPr="008E2421">
        <w:rPr>
          <w:rFonts w:ascii="Times New Roman" w:hAnsi="Times New Roman" w:cs="Times New Roman"/>
          <w:sz w:val="20"/>
          <w:szCs w:val="20"/>
        </w:rPr>
        <w:t xml:space="preserve">using </w:t>
      </w:r>
      <w:r w:rsidR="00EF5FCD">
        <w:rPr>
          <w:rFonts w:ascii="Times New Roman" w:hAnsi="Times New Roman" w:cs="Times New Roman"/>
          <w:sz w:val="20"/>
          <w:szCs w:val="20"/>
        </w:rPr>
        <w:t>two different cutoffs</w:t>
      </w:r>
      <w:r w:rsidR="00430038">
        <w:rPr>
          <w:rFonts w:ascii="Times New Roman" w:hAnsi="Times New Roman" w:cs="Times New Roman"/>
          <w:sz w:val="20"/>
          <w:szCs w:val="20"/>
        </w:rPr>
        <w:t>: low (</w:t>
      </w:r>
      <w:r w:rsidR="00703148" w:rsidRPr="008E2421">
        <w:rPr>
          <w:rFonts w:ascii="Times New Roman" w:hAnsi="Times New Roman" w:cs="Times New Roman"/>
          <w:sz w:val="20"/>
          <w:szCs w:val="20"/>
        </w:rPr>
        <w:t xml:space="preserve">looser threshold </w:t>
      </w:r>
      <w:r w:rsidR="00861F0D" w:rsidRPr="00861F0D">
        <w:rPr>
          <w:rFonts w:ascii="Times New Roman" w:hAnsi="Times New Roman" w:cs="Times New Roman"/>
          <w:i/>
          <w:sz w:val="20"/>
          <w:szCs w:val="20"/>
        </w:rPr>
        <w:t>E</w:t>
      </w:r>
      <w:bookmarkStart w:id="0" w:name="_GoBack"/>
      <w:bookmarkEnd w:id="0"/>
      <w:r w:rsidR="00A33C31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703148" w:rsidRPr="008E2421">
        <w:rPr>
          <w:rFonts w:ascii="Times New Roman" w:hAnsi="Times New Roman" w:cs="Times New Roman"/>
          <w:sz w:val="20"/>
          <w:szCs w:val="20"/>
        </w:rPr>
        <w:t>value</w:t>
      </w:r>
      <w:r w:rsidR="008E2421">
        <w:rPr>
          <w:rFonts w:ascii="Times New Roman" w:hAnsi="Times New Roman" w:cs="Times New Roman"/>
          <w:sz w:val="20"/>
          <w:szCs w:val="20"/>
        </w:rPr>
        <w:t xml:space="preserve"> of</w:t>
      </w:r>
      <w:r w:rsidR="00703148" w:rsidRPr="008E2421">
        <w:rPr>
          <w:rFonts w:ascii="Times New Roman" w:hAnsi="Times New Roman" w:cs="Times New Roman"/>
          <w:sz w:val="20"/>
          <w:szCs w:val="20"/>
        </w:rPr>
        <w:t xml:space="preserve"> 1e</w:t>
      </w:r>
      <w:r w:rsidR="009D48A7">
        <w:rPr>
          <w:rFonts w:ascii="Times New Roman" w:hAnsi="Times New Roman" w:cs="Times New Roman"/>
          <w:sz w:val="20"/>
          <w:szCs w:val="20"/>
        </w:rPr>
        <w:t>−</w:t>
      </w:r>
      <w:r w:rsidR="00703148" w:rsidRPr="008E2421">
        <w:rPr>
          <w:rFonts w:ascii="Times New Roman" w:hAnsi="Times New Roman" w:cs="Times New Roman"/>
          <w:sz w:val="20"/>
          <w:szCs w:val="20"/>
        </w:rPr>
        <w:t xml:space="preserve">2 and BLAST coverage of 30 </w:t>
      </w:r>
      <w:r w:rsidR="009D48A7">
        <w:rPr>
          <w:rFonts w:ascii="Times New Roman" w:hAnsi="Times New Roman" w:cs="Times New Roman"/>
          <w:sz w:val="20"/>
          <w:szCs w:val="20"/>
        </w:rPr>
        <w:t>%</w:t>
      </w:r>
      <w:r w:rsidR="00430038">
        <w:rPr>
          <w:rFonts w:ascii="Times New Roman" w:hAnsi="Times New Roman" w:cs="Times New Roman"/>
          <w:sz w:val="20"/>
          <w:szCs w:val="20"/>
        </w:rPr>
        <w:t>) and high (</w:t>
      </w:r>
      <w:r w:rsidR="00703148" w:rsidRPr="008E2421">
        <w:rPr>
          <w:rFonts w:ascii="Times New Roman" w:hAnsi="Times New Roman" w:cs="Times New Roman"/>
          <w:sz w:val="20"/>
          <w:szCs w:val="20"/>
        </w:rPr>
        <w:t xml:space="preserve">stricter threshold </w:t>
      </w:r>
      <w:r w:rsidR="009D48A7" w:rsidRPr="00297861">
        <w:rPr>
          <w:rFonts w:ascii="Times New Roman" w:hAnsi="Times New Roman" w:cs="Times New Roman"/>
          <w:i/>
          <w:sz w:val="20"/>
          <w:szCs w:val="20"/>
        </w:rPr>
        <w:t>E</w:t>
      </w:r>
      <w:r w:rsidR="00297861">
        <w:rPr>
          <w:rFonts w:ascii="Times New Roman" w:hAnsi="Times New Roman" w:cs="Times New Roman"/>
          <w:sz w:val="20"/>
          <w:szCs w:val="20"/>
        </w:rPr>
        <w:t xml:space="preserve"> </w:t>
      </w:r>
      <w:r w:rsidR="00703148" w:rsidRPr="008E2421">
        <w:rPr>
          <w:rFonts w:ascii="Times New Roman" w:hAnsi="Times New Roman" w:cs="Times New Roman"/>
          <w:sz w:val="20"/>
          <w:szCs w:val="20"/>
        </w:rPr>
        <w:t xml:space="preserve">value </w:t>
      </w:r>
      <w:r w:rsidR="009D48A7">
        <w:rPr>
          <w:rFonts w:ascii="Times New Roman" w:hAnsi="Times New Roman" w:cs="Times New Roman"/>
          <w:sz w:val="20"/>
          <w:szCs w:val="20"/>
        </w:rPr>
        <w:t xml:space="preserve">of </w:t>
      </w:r>
      <w:r w:rsidR="00703148" w:rsidRPr="008E2421">
        <w:rPr>
          <w:rFonts w:ascii="Times New Roman" w:hAnsi="Times New Roman" w:cs="Times New Roman"/>
          <w:sz w:val="20"/>
          <w:szCs w:val="20"/>
        </w:rPr>
        <w:t>1e</w:t>
      </w:r>
      <w:r w:rsidR="009D48A7">
        <w:rPr>
          <w:rFonts w:ascii="Times New Roman" w:hAnsi="Times New Roman" w:cs="Times New Roman"/>
          <w:sz w:val="20"/>
          <w:szCs w:val="20"/>
        </w:rPr>
        <w:t>−</w:t>
      </w:r>
      <w:r w:rsidR="00703148" w:rsidRPr="008E2421">
        <w:rPr>
          <w:rFonts w:ascii="Times New Roman" w:hAnsi="Times New Roman" w:cs="Times New Roman"/>
          <w:sz w:val="20"/>
          <w:szCs w:val="20"/>
        </w:rPr>
        <w:t>3 and BLAST coverage of 50</w:t>
      </w:r>
      <w:r w:rsidR="009D48A7">
        <w:rPr>
          <w:rFonts w:ascii="Times New Roman" w:hAnsi="Times New Roman" w:cs="Times New Roman"/>
          <w:sz w:val="20"/>
          <w:szCs w:val="20"/>
        </w:rPr>
        <w:t xml:space="preserve"> %</w:t>
      </w:r>
      <w:r w:rsidR="00430038">
        <w:rPr>
          <w:rFonts w:ascii="Times New Roman" w:hAnsi="Times New Roman" w:cs="Times New Roman"/>
          <w:sz w:val="20"/>
          <w:szCs w:val="20"/>
        </w:rPr>
        <w:t>)</w:t>
      </w:r>
      <w:r w:rsidR="009D48A7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="00703148" w:rsidRPr="008E2421">
        <w:rPr>
          <w:rFonts w:ascii="Times New Roman" w:hAnsi="Times New Roman" w:cs="Times New Roman"/>
          <w:sz w:val="20"/>
          <w:szCs w:val="20"/>
        </w:rPr>
        <w:t>AT</w:t>
      </w:r>
      <w:r w:rsidRPr="008E2421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,</w:t>
      </w:r>
      <w:r w:rsidRPr="008E2421">
        <w:rPr>
          <w:rFonts w:ascii="Times New Roman" w:hAnsi="Times New Roman" w:cs="Times New Roman"/>
          <w:sz w:val="20"/>
          <w:szCs w:val="20"/>
        </w:rPr>
        <w:t xml:space="preserve"> </w:t>
      </w:r>
      <w:r w:rsidR="00703148" w:rsidRPr="008E2421">
        <w:rPr>
          <w:rFonts w:ascii="Times New Roman" w:hAnsi="Times New Roman" w:cs="Times New Roman"/>
          <w:sz w:val="20"/>
          <w:szCs w:val="20"/>
        </w:rPr>
        <w:t>Atlantis II Deep; DD</w:t>
      </w:r>
      <w:r w:rsidRPr="008E2421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,</w:t>
      </w:r>
      <w:r w:rsidRPr="008E2421">
        <w:rPr>
          <w:rFonts w:ascii="Times New Roman" w:hAnsi="Times New Roman" w:cs="Times New Roman"/>
          <w:sz w:val="20"/>
          <w:szCs w:val="20"/>
        </w:rPr>
        <w:t xml:space="preserve"> </w:t>
      </w:r>
      <w:r w:rsidR="00703148" w:rsidRPr="008E2421">
        <w:rPr>
          <w:rFonts w:ascii="Times New Roman" w:hAnsi="Times New Roman" w:cs="Times New Roman"/>
          <w:sz w:val="20"/>
          <w:szCs w:val="20"/>
        </w:rPr>
        <w:t>Discovery Deep; KU</w:t>
      </w:r>
      <w:r w:rsidRPr="008E2421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,</w:t>
      </w:r>
      <w:r w:rsidRPr="008E2421">
        <w:rPr>
          <w:rFonts w:ascii="Times New Roman" w:hAnsi="Times New Roman" w:cs="Times New Roman"/>
          <w:sz w:val="20"/>
          <w:szCs w:val="20"/>
        </w:rPr>
        <w:t xml:space="preserve"> </w:t>
      </w:r>
      <w:r w:rsidR="00703148" w:rsidRPr="008E2421">
        <w:rPr>
          <w:rFonts w:ascii="Times New Roman" w:hAnsi="Times New Roman" w:cs="Times New Roman"/>
          <w:sz w:val="20"/>
          <w:szCs w:val="20"/>
        </w:rPr>
        <w:t>Kebrit Deep upper brine-seawater interface</w:t>
      </w:r>
      <w:r w:rsidRPr="008E2421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; KL, </w:t>
      </w:r>
      <w:r w:rsidRPr="008E2421">
        <w:rPr>
          <w:rFonts w:ascii="Times New Roman" w:hAnsi="Times New Roman" w:cs="Times New Roman"/>
          <w:sz w:val="20"/>
          <w:szCs w:val="20"/>
        </w:rPr>
        <w:t>Kebrit Deep lower brine-seawater interface</w:t>
      </w:r>
      <w:r w:rsidRPr="008E2421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.</w:t>
      </w:r>
      <w:proofErr w:type="gramEnd"/>
    </w:p>
    <w:sectPr w:rsidR="001D487F" w:rsidRPr="008E2421" w:rsidSect="00B861DA">
      <w:pgSz w:w="11900" w:h="16840"/>
      <w:pgMar w:top="810" w:right="1127" w:bottom="900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067D" w:rsidRDefault="00CB067D" w:rsidP="00115605">
      <w:r>
        <w:separator/>
      </w:r>
    </w:p>
  </w:endnote>
  <w:endnote w:type="continuationSeparator" w:id="0">
    <w:p w:rsidR="00CB067D" w:rsidRDefault="00CB067D" w:rsidP="0011560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067D" w:rsidRDefault="00CB067D" w:rsidP="00115605">
      <w:r>
        <w:separator/>
      </w:r>
    </w:p>
  </w:footnote>
  <w:footnote w:type="continuationSeparator" w:id="0">
    <w:p w:rsidR="00CB067D" w:rsidRDefault="00CB067D" w:rsidP="0011560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13154F"/>
    <w:rsid w:val="0006537E"/>
    <w:rsid w:val="000F2B7B"/>
    <w:rsid w:val="00115605"/>
    <w:rsid w:val="001238A2"/>
    <w:rsid w:val="0013154F"/>
    <w:rsid w:val="001D487F"/>
    <w:rsid w:val="0027107F"/>
    <w:rsid w:val="00297861"/>
    <w:rsid w:val="002D15F1"/>
    <w:rsid w:val="002D79AB"/>
    <w:rsid w:val="00305BE7"/>
    <w:rsid w:val="003D5805"/>
    <w:rsid w:val="00424E5D"/>
    <w:rsid w:val="00430038"/>
    <w:rsid w:val="00467A34"/>
    <w:rsid w:val="004B6D51"/>
    <w:rsid w:val="00580A90"/>
    <w:rsid w:val="006B075C"/>
    <w:rsid w:val="006D24E1"/>
    <w:rsid w:val="006D2828"/>
    <w:rsid w:val="00703148"/>
    <w:rsid w:val="00707393"/>
    <w:rsid w:val="00757726"/>
    <w:rsid w:val="00784CA6"/>
    <w:rsid w:val="00861F0D"/>
    <w:rsid w:val="00893881"/>
    <w:rsid w:val="008C3471"/>
    <w:rsid w:val="008E2421"/>
    <w:rsid w:val="00927809"/>
    <w:rsid w:val="009D48A7"/>
    <w:rsid w:val="00A33C31"/>
    <w:rsid w:val="00B861DA"/>
    <w:rsid w:val="00C12A72"/>
    <w:rsid w:val="00C258CB"/>
    <w:rsid w:val="00CB067D"/>
    <w:rsid w:val="00D32A38"/>
    <w:rsid w:val="00D53A86"/>
    <w:rsid w:val="00EA1808"/>
    <w:rsid w:val="00ED4C72"/>
    <w:rsid w:val="00EF5FCD"/>
    <w:rsid w:val="00F10CBC"/>
    <w:rsid w:val="00F23D47"/>
    <w:rsid w:val="00F713F9"/>
    <w:rsid w:val="00FB7D2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E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487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4C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C72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D48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48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8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8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8A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156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1560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1560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560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487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ED4C72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ED4C72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9D48A7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9D48A7"/>
    <w:rPr>
      <w:sz w:val="20"/>
      <w:szCs w:val="20"/>
    </w:rPr>
  </w:style>
  <w:style w:type="character" w:customStyle="1" w:styleId="Char0">
    <w:name w:val="批注文字 Char"/>
    <w:basedOn w:val="a0"/>
    <w:link w:val="a6"/>
    <w:uiPriority w:val="99"/>
    <w:semiHidden/>
    <w:rsid w:val="009D48A7"/>
    <w:rPr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9D48A7"/>
    <w:rPr>
      <w:b/>
      <w:bCs/>
    </w:rPr>
  </w:style>
  <w:style w:type="character" w:customStyle="1" w:styleId="Char1">
    <w:name w:val="批注主题 Char"/>
    <w:basedOn w:val="Char0"/>
    <w:link w:val="a7"/>
    <w:uiPriority w:val="99"/>
    <w:semiHidden/>
    <w:rsid w:val="009D48A7"/>
    <w:rPr>
      <w:b/>
      <w:bCs/>
      <w:sz w:val="20"/>
      <w:szCs w:val="20"/>
    </w:rPr>
  </w:style>
  <w:style w:type="paragraph" w:styleId="a8">
    <w:name w:val="header"/>
    <w:basedOn w:val="a"/>
    <w:link w:val="Char2"/>
    <w:uiPriority w:val="99"/>
    <w:unhideWhenUsed/>
    <w:rsid w:val="001156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115605"/>
    <w:rPr>
      <w:sz w:val="18"/>
      <w:szCs w:val="18"/>
    </w:rPr>
  </w:style>
  <w:style w:type="paragraph" w:styleId="a9">
    <w:name w:val="footer"/>
    <w:basedOn w:val="a"/>
    <w:link w:val="Char3"/>
    <w:uiPriority w:val="99"/>
    <w:unhideWhenUsed/>
    <w:rsid w:val="0011560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11560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469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3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4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é Antunes</dc:creator>
  <cp:lastModifiedBy>0006887</cp:lastModifiedBy>
  <cp:revision>6</cp:revision>
  <dcterms:created xsi:type="dcterms:W3CDTF">2015-10-13T08:23:00Z</dcterms:created>
  <dcterms:modified xsi:type="dcterms:W3CDTF">2015-11-17T00:53:00Z</dcterms:modified>
</cp:coreProperties>
</file>